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8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1"/>
        <w:gridCol w:w="721"/>
        <w:gridCol w:w="1121"/>
        <w:gridCol w:w="1442"/>
        <w:gridCol w:w="1662"/>
        <w:gridCol w:w="2002"/>
        <w:gridCol w:w="1622"/>
        <w:gridCol w:w="2082"/>
        <w:gridCol w:w="2102"/>
        <w:gridCol w:w="2062"/>
        <w:gridCol w:w="2863"/>
      </w:tblGrid>
      <w:tr w:rsidR="00D5572F" w:rsidRPr="00D5572F" w14:paraId="085D0CA4" w14:textId="77777777">
        <w:trPr>
          <w:trHeight w:val="584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715B3" w14:textId="77777777" w:rsidR="00D5572F" w:rsidRPr="00D5572F" w:rsidRDefault="00D5572F" w:rsidP="00D5572F">
            <w:r w:rsidRPr="00D5572F">
              <w:rPr>
                <w:b/>
                <w:bCs/>
              </w:rPr>
              <w:t>Patient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85702" w14:textId="77777777" w:rsidR="00D5572F" w:rsidRPr="00D5572F" w:rsidRDefault="00D5572F" w:rsidP="00D5572F">
            <w:r w:rsidRPr="00D5572F">
              <w:rPr>
                <w:b/>
                <w:bCs/>
              </w:rPr>
              <w:t>Age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EBF8A" w14:textId="77777777" w:rsidR="00D5572F" w:rsidRPr="00D5572F" w:rsidRDefault="00D5572F" w:rsidP="00D5572F">
            <w:r w:rsidRPr="00D5572F">
              <w:rPr>
                <w:b/>
                <w:bCs/>
              </w:rPr>
              <w:t>Gender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70CD7" w14:textId="77777777" w:rsidR="00D5572F" w:rsidRPr="00D5572F" w:rsidRDefault="00D5572F" w:rsidP="00D5572F">
            <w:r w:rsidRPr="00D5572F">
              <w:rPr>
                <w:b/>
                <w:bCs/>
              </w:rPr>
              <w:t>Diagnosis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469C0" w14:textId="77777777" w:rsidR="00D5572F" w:rsidRPr="00D5572F" w:rsidRDefault="00D5572F" w:rsidP="00D5572F">
            <w:r w:rsidRPr="00D5572F">
              <w:rPr>
                <w:b/>
                <w:bCs/>
              </w:rPr>
              <w:t>Thrombosis History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9B5D5" w14:textId="77777777" w:rsidR="00D5572F" w:rsidRPr="00D5572F" w:rsidRDefault="00D5572F" w:rsidP="00D5572F">
            <w:r w:rsidRPr="00D5572F">
              <w:rPr>
                <w:b/>
                <w:bCs/>
              </w:rPr>
              <w:t xml:space="preserve">Time on </w:t>
            </w:r>
            <w:proofErr w:type="spellStart"/>
            <w:r w:rsidRPr="00D5572F">
              <w:rPr>
                <w:b/>
                <w:bCs/>
              </w:rPr>
              <w:t>PegIFN</w:t>
            </w:r>
            <w:proofErr w:type="spellEnd"/>
            <w:r w:rsidRPr="00D5572F">
              <w:rPr>
                <w:b/>
                <w:bCs/>
                <w:lang w:val="el-GR"/>
              </w:rPr>
              <w:t>α</w:t>
            </w:r>
            <w:r w:rsidRPr="00D5572F">
              <w:rPr>
                <w:b/>
                <w:bCs/>
              </w:rPr>
              <w:t xml:space="preserve"> (Months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16001" w14:textId="77777777" w:rsidR="00D5572F" w:rsidRPr="00D5572F" w:rsidRDefault="00D5572F" w:rsidP="00D5572F">
            <w:r w:rsidRPr="00D5572F">
              <w:rPr>
                <w:b/>
                <w:bCs/>
              </w:rPr>
              <w:t>JAK2 VAF at Diagnosis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CE5F9" w14:textId="77777777" w:rsidR="00D5572F" w:rsidRPr="00D5572F" w:rsidRDefault="00D5572F" w:rsidP="00D5572F">
            <w:r w:rsidRPr="00D5572F">
              <w:rPr>
                <w:b/>
                <w:bCs/>
                <w:i/>
                <w:iCs/>
              </w:rPr>
              <w:t>JAK2</w:t>
            </w:r>
            <w:r w:rsidRPr="00D5572F">
              <w:rPr>
                <w:b/>
                <w:bCs/>
                <w:i/>
                <w:iCs/>
                <w:vertAlign w:val="superscript"/>
              </w:rPr>
              <w:t>V617F</w:t>
            </w:r>
            <w:r w:rsidRPr="00D5572F">
              <w:rPr>
                <w:b/>
                <w:bCs/>
              </w:rPr>
              <w:t xml:space="preserve"> VAF at Discontinuation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F529B" w14:textId="77777777" w:rsidR="00D5572F" w:rsidRPr="00D5572F" w:rsidRDefault="00D5572F" w:rsidP="00D5572F">
            <w:r w:rsidRPr="00D5572F">
              <w:rPr>
                <w:b/>
                <w:bCs/>
              </w:rPr>
              <w:t>Time to follow-up (Months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0D348" w14:textId="77777777" w:rsidR="00D5572F" w:rsidRPr="00D5572F" w:rsidRDefault="00D5572F" w:rsidP="00D5572F">
            <w:r w:rsidRPr="00D5572F">
              <w:rPr>
                <w:b/>
                <w:bCs/>
                <w:i/>
                <w:iCs/>
              </w:rPr>
              <w:t>JAK2</w:t>
            </w:r>
            <w:r w:rsidRPr="00D5572F">
              <w:rPr>
                <w:b/>
                <w:bCs/>
                <w:i/>
                <w:iCs/>
                <w:vertAlign w:val="superscript"/>
              </w:rPr>
              <w:t>V617F</w:t>
            </w:r>
            <w:r w:rsidRPr="00D5572F">
              <w:rPr>
                <w:b/>
                <w:bCs/>
              </w:rPr>
              <w:t xml:space="preserve"> VAF at Follow-up</w:t>
            </w:r>
          </w:p>
        </w:tc>
        <w:tc>
          <w:tcPr>
            <w:tcW w:w="28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65C3B" w14:textId="77777777" w:rsidR="00D5572F" w:rsidRPr="00D5572F" w:rsidRDefault="00D5572F" w:rsidP="00D5572F">
            <w:r w:rsidRPr="00D5572F">
              <w:rPr>
                <w:b/>
                <w:bCs/>
              </w:rPr>
              <w:t>Recommenced Treatment at follow-up</w:t>
            </w:r>
          </w:p>
        </w:tc>
      </w:tr>
      <w:tr w:rsidR="00D5572F" w:rsidRPr="00D5572F" w14:paraId="1F14E30B" w14:textId="77777777">
        <w:trPr>
          <w:trHeight w:val="584"/>
        </w:trPr>
        <w:tc>
          <w:tcPr>
            <w:tcW w:w="11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AB4CF" w14:textId="77777777" w:rsidR="00D5572F" w:rsidRPr="00D5572F" w:rsidRDefault="00D5572F" w:rsidP="00D5572F">
            <w:r w:rsidRPr="00D5572F">
              <w:t>1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7631C" w14:textId="77777777" w:rsidR="00D5572F" w:rsidRPr="00D5572F" w:rsidRDefault="00D5572F" w:rsidP="00D5572F">
            <w:r w:rsidRPr="00D5572F">
              <w:t>76</w:t>
            </w:r>
          </w:p>
        </w:tc>
        <w:tc>
          <w:tcPr>
            <w:tcW w:w="11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1F107" w14:textId="77777777" w:rsidR="00D5572F" w:rsidRPr="00D5572F" w:rsidRDefault="00D5572F" w:rsidP="00D5572F">
            <w:r w:rsidRPr="00D5572F">
              <w:t>F</w:t>
            </w:r>
          </w:p>
        </w:tc>
        <w:tc>
          <w:tcPr>
            <w:tcW w:w="1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87ACE" w14:textId="77777777" w:rsidR="00D5572F" w:rsidRPr="00D5572F" w:rsidRDefault="00D5572F" w:rsidP="00D5572F">
            <w:r w:rsidRPr="00D5572F">
              <w:t>PV</w:t>
            </w:r>
          </w:p>
        </w:tc>
        <w:tc>
          <w:tcPr>
            <w:tcW w:w="16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BDB78" w14:textId="77777777" w:rsidR="00D5572F" w:rsidRPr="00D5572F" w:rsidRDefault="00D5572F" w:rsidP="00D5572F">
            <w:r w:rsidRPr="00D5572F">
              <w:t>No</w:t>
            </w:r>
          </w:p>
        </w:tc>
        <w:tc>
          <w:tcPr>
            <w:tcW w:w="20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F71FE" w14:textId="77777777" w:rsidR="00D5572F" w:rsidRPr="00D5572F" w:rsidRDefault="00D5572F" w:rsidP="00D5572F">
            <w:r w:rsidRPr="00D5572F">
              <w:t>18</w:t>
            </w:r>
          </w:p>
        </w:tc>
        <w:tc>
          <w:tcPr>
            <w:tcW w:w="1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A51097" w14:textId="77777777" w:rsidR="00D5572F" w:rsidRPr="00D5572F" w:rsidRDefault="00D5572F" w:rsidP="00D5572F">
            <w:r w:rsidRPr="00D5572F">
              <w:t>16.79%</w:t>
            </w:r>
          </w:p>
        </w:tc>
        <w:tc>
          <w:tcPr>
            <w:tcW w:w="20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A393D" w14:textId="77777777" w:rsidR="00D5572F" w:rsidRPr="00D5572F" w:rsidRDefault="00D5572F" w:rsidP="00D5572F">
            <w:r w:rsidRPr="00D5572F">
              <w:t>4.52%</w:t>
            </w:r>
          </w:p>
        </w:tc>
        <w:tc>
          <w:tcPr>
            <w:tcW w:w="21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29E78" w14:textId="77777777" w:rsidR="00D5572F" w:rsidRPr="00D5572F" w:rsidRDefault="00D5572F" w:rsidP="00D5572F">
            <w:r w:rsidRPr="00D5572F">
              <w:t>N/A</w:t>
            </w:r>
          </w:p>
        </w:tc>
        <w:tc>
          <w:tcPr>
            <w:tcW w:w="2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63C1B" w14:textId="77777777" w:rsidR="00D5572F" w:rsidRPr="00D5572F" w:rsidRDefault="00D5572F" w:rsidP="00D5572F">
            <w:r w:rsidRPr="00D5572F">
              <w:t>N/A</w:t>
            </w:r>
          </w:p>
        </w:tc>
        <w:tc>
          <w:tcPr>
            <w:tcW w:w="2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CC1D6" w14:textId="77777777" w:rsidR="00D5572F" w:rsidRPr="00D5572F" w:rsidRDefault="00D5572F" w:rsidP="00D5572F">
            <w:r w:rsidRPr="00D5572F">
              <w:t>N/A</w:t>
            </w:r>
          </w:p>
        </w:tc>
      </w:tr>
      <w:tr w:rsidR="00D5572F" w:rsidRPr="00D5572F" w14:paraId="3E18E7A9" w14:textId="77777777">
        <w:trPr>
          <w:trHeight w:val="584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6EE97" w14:textId="77777777" w:rsidR="00D5572F" w:rsidRPr="00D5572F" w:rsidRDefault="00D5572F" w:rsidP="00D5572F">
            <w:r w:rsidRPr="00D5572F">
              <w:t>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C0FA4" w14:textId="77777777" w:rsidR="00D5572F" w:rsidRPr="00D5572F" w:rsidRDefault="00D5572F" w:rsidP="00D5572F">
            <w:r w:rsidRPr="00D5572F">
              <w:t>6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0D8EC" w14:textId="77777777" w:rsidR="00D5572F" w:rsidRPr="00D5572F" w:rsidRDefault="00D5572F" w:rsidP="00D5572F">
            <w:r w:rsidRPr="00D5572F">
              <w:t>F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4EC77A" w14:textId="77777777" w:rsidR="00D5572F" w:rsidRPr="00D5572F" w:rsidRDefault="00D5572F" w:rsidP="00D5572F">
            <w:r w:rsidRPr="00D5572F">
              <w:t>ET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4762F9" w14:textId="77777777" w:rsidR="00D5572F" w:rsidRPr="00D5572F" w:rsidRDefault="00D5572F" w:rsidP="00D5572F">
            <w:r w:rsidRPr="00D5572F">
              <w:t>No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CA128" w14:textId="77777777" w:rsidR="00D5572F" w:rsidRPr="00D5572F" w:rsidRDefault="00D5572F" w:rsidP="00D5572F">
            <w:r w:rsidRPr="00D5572F">
              <w:t>4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AF45F0" w14:textId="77777777" w:rsidR="00D5572F" w:rsidRPr="00D5572F" w:rsidRDefault="00D5572F" w:rsidP="00D5572F">
            <w:r w:rsidRPr="00D5572F">
              <w:t>13.39%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AC9D4" w14:textId="77777777" w:rsidR="00D5572F" w:rsidRPr="00D5572F" w:rsidRDefault="00D5572F" w:rsidP="00D5572F">
            <w:r w:rsidRPr="00D5572F">
              <w:t>6.31%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D81FE" w14:textId="77777777" w:rsidR="00D5572F" w:rsidRPr="00D5572F" w:rsidRDefault="00D5572F" w:rsidP="00D5572F">
            <w:r w:rsidRPr="00D5572F">
              <w:t>N/A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0ABB1" w14:textId="77777777" w:rsidR="00D5572F" w:rsidRPr="00D5572F" w:rsidRDefault="00D5572F" w:rsidP="00D5572F">
            <w:r w:rsidRPr="00D5572F">
              <w:t>N/A</w:t>
            </w:r>
          </w:p>
        </w:tc>
        <w:tc>
          <w:tcPr>
            <w:tcW w:w="2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7648A" w14:textId="77777777" w:rsidR="00D5572F" w:rsidRPr="00D5572F" w:rsidRDefault="00D5572F" w:rsidP="00D5572F">
            <w:r w:rsidRPr="00D5572F">
              <w:t>N/A</w:t>
            </w:r>
          </w:p>
        </w:tc>
      </w:tr>
      <w:tr w:rsidR="00D5572F" w:rsidRPr="00D5572F" w14:paraId="381467A3" w14:textId="77777777">
        <w:trPr>
          <w:trHeight w:val="584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C1CF4" w14:textId="77777777" w:rsidR="00D5572F" w:rsidRPr="00D5572F" w:rsidRDefault="00D5572F" w:rsidP="00D5572F">
            <w:r w:rsidRPr="00D5572F">
              <w:t>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6F9F53" w14:textId="77777777" w:rsidR="00D5572F" w:rsidRPr="00D5572F" w:rsidRDefault="00D5572F" w:rsidP="00D5572F">
            <w:r w:rsidRPr="00D5572F">
              <w:t>6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FEF18" w14:textId="77777777" w:rsidR="00D5572F" w:rsidRPr="00D5572F" w:rsidRDefault="00D5572F" w:rsidP="00D5572F">
            <w:r w:rsidRPr="00D5572F">
              <w:t>M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4518C" w14:textId="77777777" w:rsidR="00D5572F" w:rsidRPr="00D5572F" w:rsidRDefault="00D5572F" w:rsidP="00D5572F">
            <w:r w:rsidRPr="00D5572F">
              <w:t>ET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793C00" w14:textId="77777777" w:rsidR="00D5572F" w:rsidRPr="00D5572F" w:rsidRDefault="00D5572F" w:rsidP="00D5572F">
            <w:r w:rsidRPr="00D5572F">
              <w:t>No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FCB88" w14:textId="77777777" w:rsidR="00D5572F" w:rsidRPr="00D5572F" w:rsidRDefault="00D5572F" w:rsidP="00D5572F">
            <w:r w:rsidRPr="00D5572F">
              <w:t>4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2FD9E1" w14:textId="77777777" w:rsidR="00D5572F" w:rsidRPr="00D5572F" w:rsidRDefault="00D5572F" w:rsidP="00D5572F">
            <w:r w:rsidRPr="00D5572F">
              <w:t>34.20%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64C6D" w14:textId="77777777" w:rsidR="00D5572F" w:rsidRPr="00D5572F" w:rsidRDefault="00D5572F" w:rsidP="00D5572F">
            <w:r w:rsidRPr="00D5572F">
              <w:t>20.44%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EDA92" w14:textId="77777777" w:rsidR="00D5572F" w:rsidRPr="00D5572F" w:rsidRDefault="00D5572F" w:rsidP="00D5572F">
            <w:r w:rsidRPr="00D5572F">
              <w:t>3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3FF50" w14:textId="77777777" w:rsidR="00D5572F" w:rsidRPr="00D5572F" w:rsidRDefault="00D5572F" w:rsidP="00D5572F">
            <w:r w:rsidRPr="00D5572F">
              <w:t>19.10%</w:t>
            </w:r>
          </w:p>
        </w:tc>
        <w:tc>
          <w:tcPr>
            <w:tcW w:w="2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66599" w14:textId="77777777" w:rsidR="00D5572F" w:rsidRPr="00D5572F" w:rsidRDefault="00D5572F" w:rsidP="00D5572F">
            <w:r w:rsidRPr="00D5572F">
              <w:t>Yes</w:t>
            </w:r>
          </w:p>
        </w:tc>
      </w:tr>
      <w:tr w:rsidR="00D5572F" w:rsidRPr="00D5572F" w14:paraId="7F8A0627" w14:textId="77777777">
        <w:trPr>
          <w:trHeight w:val="584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8B5E1" w14:textId="77777777" w:rsidR="00D5572F" w:rsidRPr="00D5572F" w:rsidRDefault="00D5572F" w:rsidP="00D5572F">
            <w:r w:rsidRPr="00D5572F">
              <w:t>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62E29" w14:textId="77777777" w:rsidR="00D5572F" w:rsidRPr="00D5572F" w:rsidRDefault="00D5572F" w:rsidP="00D5572F">
            <w:r w:rsidRPr="00D5572F">
              <w:t>5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5C84A" w14:textId="77777777" w:rsidR="00D5572F" w:rsidRPr="00D5572F" w:rsidRDefault="00D5572F" w:rsidP="00D5572F">
            <w:r w:rsidRPr="00D5572F">
              <w:t>F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41B74B" w14:textId="77777777" w:rsidR="00D5572F" w:rsidRPr="00D5572F" w:rsidRDefault="00D5572F" w:rsidP="00D5572F">
            <w:r w:rsidRPr="00D5572F">
              <w:t>PV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18E1D" w14:textId="77777777" w:rsidR="00D5572F" w:rsidRPr="00D5572F" w:rsidRDefault="00D5572F" w:rsidP="00D5572F">
            <w:r w:rsidRPr="00D5572F">
              <w:t>Yes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55CE84" w14:textId="77777777" w:rsidR="00D5572F" w:rsidRPr="00D5572F" w:rsidRDefault="00D5572F" w:rsidP="00D5572F">
            <w:r w:rsidRPr="00D5572F">
              <w:t>14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E091F2" w14:textId="77777777" w:rsidR="00D5572F" w:rsidRPr="00D5572F" w:rsidRDefault="00D5572F" w:rsidP="00D5572F">
            <w:r w:rsidRPr="00D5572F">
              <w:t>49.11%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4BAB49" w14:textId="77777777" w:rsidR="00D5572F" w:rsidRPr="00D5572F" w:rsidRDefault="00D5572F" w:rsidP="00D5572F">
            <w:r w:rsidRPr="00D5572F">
              <w:t>27.35%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6D619" w14:textId="77777777" w:rsidR="00D5572F" w:rsidRPr="00D5572F" w:rsidRDefault="00D5572F" w:rsidP="00D5572F">
            <w:r w:rsidRPr="00D5572F">
              <w:t>N/A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08155" w14:textId="77777777" w:rsidR="00D5572F" w:rsidRPr="00D5572F" w:rsidRDefault="00D5572F" w:rsidP="00D5572F">
            <w:r w:rsidRPr="00D5572F">
              <w:t>N/A</w:t>
            </w:r>
          </w:p>
        </w:tc>
        <w:tc>
          <w:tcPr>
            <w:tcW w:w="2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E6449" w14:textId="77777777" w:rsidR="00D5572F" w:rsidRPr="00D5572F" w:rsidRDefault="00D5572F" w:rsidP="00D5572F">
            <w:r w:rsidRPr="00D5572F">
              <w:t>N/A</w:t>
            </w:r>
          </w:p>
        </w:tc>
      </w:tr>
      <w:tr w:rsidR="00D5572F" w:rsidRPr="00D5572F" w14:paraId="3001D367" w14:textId="77777777">
        <w:trPr>
          <w:trHeight w:val="584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B0ADD" w14:textId="77777777" w:rsidR="00D5572F" w:rsidRPr="00D5572F" w:rsidRDefault="00D5572F" w:rsidP="00D5572F">
            <w:r w:rsidRPr="00D5572F">
              <w:t>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7CB480" w14:textId="77777777" w:rsidR="00D5572F" w:rsidRPr="00D5572F" w:rsidRDefault="00D5572F" w:rsidP="00D5572F">
            <w:r w:rsidRPr="00D5572F">
              <w:t>5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561D9" w14:textId="77777777" w:rsidR="00D5572F" w:rsidRPr="00D5572F" w:rsidRDefault="00D5572F" w:rsidP="00D5572F">
            <w:r w:rsidRPr="00D5572F">
              <w:t>F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7A961" w14:textId="77777777" w:rsidR="00D5572F" w:rsidRPr="00D5572F" w:rsidRDefault="00D5572F" w:rsidP="00D5572F">
            <w:r w:rsidRPr="00D5572F">
              <w:t>PV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99EF7D" w14:textId="77777777" w:rsidR="00D5572F" w:rsidRPr="00D5572F" w:rsidRDefault="00D5572F" w:rsidP="00D5572F">
            <w:r w:rsidRPr="00D5572F">
              <w:t>Yes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574FD" w14:textId="77777777" w:rsidR="00D5572F" w:rsidRPr="00D5572F" w:rsidRDefault="00D5572F" w:rsidP="00D5572F">
            <w:r w:rsidRPr="00D5572F">
              <w:t>3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5DB02" w14:textId="77777777" w:rsidR="00D5572F" w:rsidRPr="00D5572F" w:rsidRDefault="00D5572F" w:rsidP="00D5572F">
            <w:r w:rsidRPr="00D5572F">
              <w:t>11.20%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0FD868" w14:textId="77777777" w:rsidR="00D5572F" w:rsidRPr="00D5572F" w:rsidRDefault="00D5572F" w:rsidP="00D5572F">
            <w:r w:rsidRPr="00D5572F">
              <w:t>6.14%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EDF135" w14:textId="77777777" w:rsidR="00D5572F" w:rsidRPr="00D5572F" w:rsidRDefault="00D5572F" w:rsidP="00D5572F">
            <w:r w:rsidRPr="00D5572F">
              <w:t>N/A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B7FE2" w14:textId="77777777" w:rsidR="00D5572F" w:rsidRPr="00D5572F" w:rsidRDefault="00D5572F" w:rsidP="00D5572F">
            <w:r w:rsidRPr="00D5572F">
              <w:t>N/A</w:t>
            </w:r>
          </w:p>
        </w:tc>
        <w:tc>
          <w:tcPr>
            <w:tcW w:w="2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5BDDF" w14:textId="77777777" w:rsidR="00D5572F" w:rsidRPr="00D5572F" w:rsidRDefault="00D5572F" w:rsidP="00D5572F">
            <w:r w:rsidRPr="00D5572F">
              <w:t>N/A</w:t>
            </w:r>
          </w:p>
        </w:tc>
      </w:tr>
      <w:tr w:rsidR="00D5572F" w:rsidRPr="00D5572F" w14:paraId="4B43042B" w14:textId="77777777">
        <w:trPr>
          <w:trHeight w:val="584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7E385" w14:textId="77777777" w:rsidR="00D5572F" w:rsidRPr="00D5572F" w:rsidRDefault="00D5572F" w:rsidP="00D5572F">
            <w:r w:rsidRPr="00D5572F">
              <w:t>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03BA3" w14:textId="77777777" w:rsidR="00D5572F" w:rsidRPr="00D5572F" w:rsidRDefault="00D5572F" w:rsidP="00D5572F">
            <w:r w:rsidRPr="00D5572F">
              <w:t>7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C9947" w14:textId="77777777" w:rsidR="00D5572F" w:rsidRPr="00D5572F" w:rsidRDefault="00D5572F" w:rsidP="00D5572F">
            <w:r w:rsidRPr="00D5572F">
              <w:t>F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13A6C" w14:textId="77777777" w:rsidR="00D5572F" w:rsidRPr="00D5572F" w:rsidRDefault="00D5572F" w:rsidP="00D5572F">
            <w:r w:rsidRPr="00D5572F">
              <w:t>ET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AFE00" w14:textId="77777777" w:rsidR="00D5572F" w:rsidRPr="00D5572F" w:rsidRDefault="00D5572F" w:rsidP="00D5572F">
            <w:r w:rsidRPr="00D5572F">
              <w:t>Yes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F2BC0" w14:textId="77777777" w:rsidR="00D5572F" w:rsidRPr="00D5572F" w:rsidRDefault="00D5572F" w:rsidP="00D5572F">
            <w:r w:rsidRPr="00D5572F">
              <w:t>3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6E5838" w14:textId="77777777" w:rsidR="00D5572F" w:rsidRPr="00D5572F" w:rsidRDefault="00D5572F" w:rsidP="00D5572F">
            <w:r w:rsidRPr="00D5572F">
              <w:t>35.00%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B0C5F" w14:textId="77777777" w:rsidR="00D5572F" w:rsidRPr="00D5572F" w:rsidRDefault="00D5572F" w:rsidP="00D5572F">
            <w:r w:rsidRPr="00D5572F">
              <w:t>42.27%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5682EA" w14:textId="77777777" w:rsidR="00D5572F" w:rsidRPr="00D5572F" w:rsidRDefault="00D5572F" w:rsidP="00D5572F">
            <w:r w:rsidRPr="00D5572F">
              <w:t>N/A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8FBC9" w14:textId="77777777" w:rsidR="00D5572F" w:rsidRPr="00D5572F" w:rsidRDefault="00D5572F" w:rsidP="00D5572F">
            <w:r w:rsidRPr="00D5572F">
              <w:t>N/A</w:t>
            </w:r>
          </w:p>
        </w:tc>
        <w:tc>
          <w:tcPr>
            <w:tcW w:w="2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03160" w14:textId="77777777" w:rsidR="00D5572F" w:rsidRPr="00D5572F" w:rsidRDefault="00D5572F" w:rsidP="00D5572F">
            <w:r w:rsidRPr="00D5572F">
              <w:t>N/A</w:t>
            </w:r>
          </w:p>
        </w:tc>
      </w:tr>
      <w:tr w:rsidR="00D5572F" w:rsidRPr="00D5572F" w14:paraId="7D815A8F" w14:textId="77777777">
        <w:trPr>
          <w:trHeight w:val="584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3CCB8" w14:textId="77777777" w:rsidR="00D5572F" w:rsidRPr="00D5572F" w:rsidRDefault="00D5572F" w:rsidP="00D5572F">
            <w:r w:rsidRPr="00D5572F">
              <w:t>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D1ACA6" w14:textId="77777777" w:rsidR="00D5572F" w:rsidRPr="00D5572F" w:rsidRDefault="00D5572F" w:rsidP="00D5572F">
            <w:r w:rsidRPr="00D5572F">
              <w:t>7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D9352B" w14:textId="77777777" w:rsidR="00D5572F" w:rsidRPr="00D5572F" w:rsidRDefault="00D5572F" w:rsidP="00D5572F">
            <w:r w:rsidRPr="00D5572F">
              <w:t>M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D99CCB" w14:textId="77777777" w:rsidR="00D5572F" w:rsidRPr="00D5572F" w:rsidRDefault="00D5572F" w:rsidP="00D5572F">
            <w:r w:rsidRPr="00D5572F">
              <w:t>ET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610058" w14:textId="77777777" w:rsidR="00D5572F" w:rsidRPr="00D5572F" w:rsidRDefault="00D5572F" w:rsidP="00D5572F">
            <w:r w:rsidRPr="00D5572F">
              <w:t>No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71FB0" w14:textId="77777777" w:rsidR="00D5572F" w:rsidRPr="00D5572F" w:rsidRDefault="00D5572F" w:rsidP="00D5572F">
            <w:r w:rsidRPr="00D5572F">
              <w:t>14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7761C" w14:textId="77777777" w:rsidR="00D5572F" w:rsidRPr="00D5572F" w:rsidRDefault="00D5572F" w:rsidP="00D5572F">
            <w:r w:rsidRPr="00D5572F">
              <w:t>20.10%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ADB79" w14:textId="77777777" w:rsidR="00D5572F" w:rsidRPr="00D5572F" w:rsidRDefault="00D5572F" w:rsidP="00D5572F">
            <w:r w:rsidRPr="00D5572F">
              <w:t>10.47%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29FDA" w14:textId="77777777" w:rsidR="00D5572F" w:rsidRPr="00D5572F" w:rsidRDefault="00D5572F" w:rsidP="00D5572F">
            <w:r w:rsidRPr="00D5572F">
              <w:t>1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B4171" w14:textId="77777777" w:rsidR="00D5572F" w:rsidRPr="00D5572F" w:rsidRDefault="00D5572F" w:rsidP="00D5572F">
            <w:r w:rsidRPr="00D5572F">
              <w:t>12.00%</w:t>
            </w:r>
          </w:p>
        </w:tc>
        <w:tc>
          <w:tcPr>
            <w:tcW w:w="2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7A5E52" w14:textId="77777777" w:rsidR="00D5572F" w:rsidRPr="00D5572F" w:rsidRDefault="00D5572F" w:rsidP="00D5572F">
            <w:r w:rsidRPr="00D5572F">
              <w:t>Yes</w:t>
            </w:r>
          </w:p>
        </w:tc>
      </w:tr>
      <w:tr w:rsidR="00D5572F" w:rsidRPr="00D5572F" w14:paraId="1124C672" w14:textId="77777777">
        <w:trPr>
          <w:trHeight w:val="584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C1A01" w14:textId="77777777" w:rsidR="00D5572F" w:rsidRPr="00D5572F" w:rsidRDefault="00D5572F" w:rsidP="00D5572F">
            <w:r w:rsidRPr="00D5572F">
              <w:t>8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E9485" w14:textId="77777777" w:rsidR="00D5572F" w:rsidRPr="00D5572F" w:rsidRDefault="00D5572F" w:rsidP="00D5572F">
            <w:r w:rsidRPr="00D5572F">
              <w:t>4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48B54" w14:textId="77777777" w:rsidR="00D5572F" w:rsidRPr="00D5572F" w:rsidRDefault="00D5572F" w:rsidP="00D5572F">
            <w:r w:rsidRPr="00D5572F">
              <w:t>M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B20DA1" w14:textId="77777777" w:rsidR="00D5572F" w:rsidRPr="00D5572F" w:rsidRDefault="00D5572F" w:rsidP="00D5572F">
            <w:r w:rsidRPr="00D5572F">
              <w:t>PV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1937B" w14:textId="77777777" w:rsidR="00D5572F" w:rsidRPr="00D5572F" w:rsidRDefault="00D5572F" w:rsidP="00D5572F">
            <w:r w:rsidRPr="00D5572F">
              <w:t>No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43C626" w14:textId="77777777" w:rsidR="00D5572F" w:rsidRPr="00D5572F" w:rsidRDefault="00D5572F" w:rsidP="00D5572F">
            <w:r w:rsidRPr="00D5572F">
              <w:t>13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15924C" w14:textId="77777777" w:rsidR="00D5572F" w:rsidRPr="00D5572F" w:rsidRDefault="00D5572F" w:rsidP="00D5572F">
            <w:r w:rsidRPr="00D5572F">
              <w:t>31.97%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A3610" w14:textId="77777777" w:rsidR="00D5572F" w:rsidRPr="00D5572F" w:rsidRDefault="00D5572F" w:rsidP="00D5572F">
            <w:r w:rsidRPr="00D5572F">
              <w:t>12.24%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8F675" w14:textId="77777777" w:rsidR="00D5572F" w:rsidRPr="00D5572F" w:rsidRDefault="00D5572F" w:rsidP="00D5572F">
            <w:r w:rsidRPr="00D5572F">
              <w:t>4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B39689" w14:textId="77777777" w:rsidR="00D5572F" w:rsidRPr="00D5572F" w:rsidRDefault="00D5572F" w:rsidP="00D5572F">
            <w:r w:rsidRPr="00D5572F">
              <w:t>16.01%</w:t>
            </w:r>
          </w:p>
        </w:tc>
        <w:tc>
          <w:tcPr>
            <w:tcW w:w="2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A2C9CE" w14:textId="77777777" w:rsidR="00D5572F" w:rsidRPr="00D5572F" w:rsidRDefault="00D5572F" w:rsidP="00D5572F">
            <w:r w:rsidRPr="00D5572F">
              <w:t>Yes</w:t>
            </w:r>
          </w:p>
        </w:tc>
      </w:tr>
      <w:tr w:rsidR="00D5572F" w:rsidRPr="00D5572F" w14:paraId="2E8248BA" w14:textId="77777777">
        <w:trPr>
          <w:trHeight w:val="584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DB863" w14:textId="77777777" w:rsidR="00D5572F" w:rsidRPr="00D5572F" w:rsidRDefault="00D5572F" w:rsidP="00D5572F">
            <w:r w:rsidRPr="00D5572F">
              <w:t>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797EA" w14:textId="77777777" w:rsidR="00D5572F" w:rsidRPr="00D5572F" w:rsidRDefault="00D5572F" w:rsidP="00D5572F">
            <w:r w:rsidRPr="00D5572F">
              <w:t>6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8BBFB4" w14:textId="77777777" w:rsidR="00D5572F" w:rsidRPr="00D5572F" w:rsidRDefault="00D5572F" w:rsidP="00D5572F">
            <w:r w:rsidRPr="00D5572F">
              <w:t>F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46321C" w14:textId="77777777" w:rsidR="00D5572F" w:rsidRPr="00D5572F" w:rsidRDefault="00D5572F" w:rsidP="00D5572F">
            <w:r w:rsidRPr="00D5572F">
              <w:t>ET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FD2E38" w14:textId="77777777" w:rsidR="00D5572F" w:rsidRPr="00D5572F" w:rsidRDefault="00D5572F" w:rsidP="00D5572F">
            <w:r w:rsidRPr="00D5572F">
              <w:t>No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E2F036" w14:textId="77777777" w:rsidR="00D5572F" w:rsidRPr="00D5572F" w:rsidRDefault="00D5572F" w:rsidP="00D5572F">
            <w:r w:rsidRPr="00D5572F">
              <w:t>1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262799" w14:textId="77777777" w:rsidR="00D5572F" w:rsidRPr="00D5572F" w:rsidRDefault="00D5572F" w:rsidP="00D5572F">
            <w:r w:rsidRPr="00D5572F">
              <w:t>11.72%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A0C92" w14:textId="77777777" w:rsidR="00D5572F" w:rsidRPr="00D5572F" w:rsidRDefault="00D5572F" w:rsidP="00D5572F">
            <w:r w:rsidRPr="00D5572F">
              <w:t>6.23%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11DC6" w14:textId="77777777" w:rsidR="00D5572F" w:rsidRPr="00D5572F" w:rsidRDefault="00D5572F" w:rsidP="00D5572F">
            <w:r w:rsidRPr="00D5572F">
              <w:t>5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FFB82" w14:textId="77777777" w:rsidR="00D5572F" w:rsidRPr="00D5572F" w:rsidRDefault="00D5572F" w:rsidP="00D5572F">
            <w:r w:rsidRPr="00D5572F">
              <w:t>4.10%</w:t>
            </w:r>
          </w:p>
        </w:tc>
        <w:tc>
          <w:tcPr>
            <w:tcW w:w="2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0AE7A" w14:textId="77777777" w:rsidR="00D5572F" w:rsidRPr="00D5572F" w:rsidRDefault="00D5572F" w:rsidP="00D5572F">
            <w:r w:rsidRPr="00D5572F">
              <w:t>No</w:t>
            </w:r>
          </w:p>
        </w:tc>
      </w:tr>
      <w:tr w:rsidR="00D5572F" w:rsidRPr="00D5572F" w14:paraId="3DF4CDD3" w14:textId="77777777">
        <w:trPr>
          <w:trHeight w:val="584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CC935" w14:textId="77777777" w:rsidR="00D5572F" w:rsidRPr="00D5572F" w:rsidRDefault="00D5572F" w:rsidP="00D5572F">
            <w:r w:rsidRPr="00D5572F">
              <w:t>1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2FD496" w14:textId="77777777" w:rsidR="00D5572F" w:rsidRPr="00D5572F" w:rsidRDefault="00D5572F" w:rsidP="00D5572F">
            <w:r w:rsidRPr="00D5572F">
              <w:t>5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B72A3" w14:textId="77777777" w:rsidR="00D5572F" w:rsidRPr="00D5572F" w:rsidRDefault="00D5572F" w:rsidP="00D5572F">
            <w:r w:rsidRPr="00D5572F">
              <w:t>F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69794F" w14:textId="77777777" w:rsidR="00D5572F" w:rsidRPr="00D5572F" w:rsidRDefault="00D5572F" w:rsidP="00D5572F">
            <w:r w:rsidRPr="00D5572F">
              <w:t>ET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F97FB" w14:textId="77777777" w:rsidR="00D5572F" w:rsidRPr="00D5572F" w:rsidRDefault="00D5572F" w:rsidP="00D5572F">
            <w:r w:rsidRPr="00D5572F">
              <w:t>Yes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63F37" w14:textId="77777777" w:rsidR="00D5572F" w:rsidRPr="00D5572F" w:rsidRDefault="00D5572F" w:rsidP="00D5572F">
            <w:r w:rsidRPr="00D5572F">
              <w:t>30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40250" w14:textId="77777777" w:rsidR="00D5572F" w:rsidRPr="00D5572F" w:rsidRDefault="00D5572F" w:rsidP="00D5572F">
            <w:r w:rsidRPr="00D5572F">
              <w:t>15%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98F06" w14:textId="77777777" w:rsidR="00D5572F" w:rsidRPr="00D5572F" w:rsidRDefault="00D5572F" w:rsidP="00D5572F">
            <w:r w:rsidRPr="00D5572F">
              <w:t>7.27%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0E2D2" w14:textId="77777777" w:rsidR="00D5572F" w:rsidRPr="00D5572F" w:rsidRDefault="00D5572F" w:rsidP="00D5572F">
            <w:r w:rsidRPr="00D5572F">
              <w:t>4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A860E" w14:textId="77777777" w:rsidR="00D5572F" w:rsidRPr="00D5572F" w:rsidRDefault="00D5572F" w:rsidP="00D5572F">
            <w:r w:rsidRPr="00D5572F">
              <w:t>9.14%</w:t>
            </w:r>
          </w:p>
        </w:tc>
        <w:tc>
          <w:tcPr>
            <w:tcW w:w="2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592FE" w14:textId="77777777" w:rsidR="00D5572F" w:rsidRPr="00D5572F" w:rsidRDefault="00D5572F" w:rsidP="00D5572F">
            <w:r w:rsidRPr="00D5572F">
              <w:t>No</w:t>
            </w:r>
          </w:p>
        </w:tc>
      </w:tr>
      <w:tr w:rsidR="00D5572F" w:rsidRPr="00D5572F" w14:paraId="6B2D58D7" w14:textId="77777777">
        <w:trPr>
          <w:trHeight w:val="584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8F04A" w14:textId="77777777" w:rsidR="00D5572F" w:rsidRPr="00D5572F" w:rsidRDefault="00D5572F" w:rsidP="00D5572F">
            <w:r w:rsidRPr="00D5572F">
              <w:t>1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774283" w14:textId="77777777" w:rsidR="00D5572F" w:rsidRPr="00D5572F" w:rsidRDefault="00D5572F" w:rsidP="00D5572F">
            <w:r w:rsidRPr="00D5572F">
              <w:t>7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F90B3" w14:textId="77777777" w:rsidR="00D5572F" w:rsidRPr="00D5572F" w:rsidRDefault="00D5572F" w:rsidP="00D5572F">
            <w:r w:rsidRPr="00D5572F">
              <w:t>M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F1F8F" w14:textId="77777777" w:rsidR="00D5572F" w:rsidRPr="00D5572F" w:rsidRDefault="00D5572F" w:rsidP="00D5572F">
            <w:r w:rsidRPr="00D5572F">
              <w:t>PV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A8671" w14:textId="77777777" w:rsidR="00D5572F" w:rsidRPr="00D5572F" w:rsidRDefault="00D5572F" w:rsidP="00D5572F">
            <w:r w:rsidRPr="00D5572F">
              <w:t>No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54808F" w14:textId="77777777" w:rsidR="00D5572F" w:rsidRPr="00D5572F" w:rsidRDefault="00D5572F" w:rsidP="00D5572F">
            <w:r w:rsidRPr="00D5572F">
              <w:t>30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4A9D0" w14:textId="77777777" w:rsidR="00D5572F" w:rsidRPr="00D5572F" w:rsidRDefault="00D5572F" w:rsidP="00D5572F">
            <w:r w:rsidRPr="00D5572F">
              <w:t>71.67%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395C8" w14:textId="77777777" w:rsidR="00D5572F" w:rsidRPr="00D5572F" w:rsidRDefault="00D5572F" w:rsidP="00D5572F">
            <w:r w:rsidRPr="00D5572F">
              <w:t>35.82%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6185C" w14:textId="77777777" w:rsidR="00D5572F" w:rsidRPr="00D5572F" w:rsidRDefault="00D5572F" w:rsidP="00D5572F">
            <w:r w:rsidRPr="00D5572F">
              <w:t>N/A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612E" w14:textId="77777777" w:rsidR="00D5572F" w:rsidRPr="00D5572F" w:rsidRDefault="00D5572F" w:rsidP="00D5572F">
            <w:r w:rsidRPr="00D5572F">
              <w:t>N/A</w:t>
            </w:r>
          </w:p>
        </w:tc>
        <w:tc>
          <w:tcPr>
            <w:tcW w:w="2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A00CB" w14:textId="77777777" w:rsidR="00D5572F" w:rsidRPr="00D5572F" w:rsidRDefault="00D5572F" w:rsidP="00D5572F">
            <w:r w:rsidRPr="00D5572F">
              <w:t>N/A</w:t>
            </w:r>
          </w:p>
        </w:tc>
      </w:tr>
      <w:tr w:rsidR="00D5572F" w:rsidRPr="00D5572F" w14:paraId="38F5E727" w14:textId="77777777">
        <w:trPr>
          <w:trHeight w:val="584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B61BED" w14:textId="77777777" w:rsidR="00D5572F" w:rsidRPr="00D5572F" w:rsidRDefault="00D5572F" w:rsidP="00D5572F">
            <w:r w:rsidRPr="00D5572F">
              <w:t>1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5A3B9F" w14:textId="77777777" w:rsidR="00D5572F" w:rsidRPr="00D5572F" w:rsidRDefault="00D5572F" w:rsidP="00D5572F">
            <w:r w:rsidRPr="00D5572F">
              <w:t>5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AE2B82" w14:textId="77777777" w:rsidR="00D5572F" w:rsidRPr="00D5572F" w:rsidRDefault="00D5572F" w:rsidP="00D5572F">
            <w:r w:rsidRPr="00D5572F">
              <w:t>M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81807" w14:textId="77777777" w:rsidR="00D5572F" w:rsidRPr="00D5572F" w:rsidRDefault="00D5572F" w:rsidP="00D5572F">
            <w:r w:rsidRPr="00D5572F">
              <w:t>PV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4EC3D8" w14:textId="77777777" w:rsidR="00D5572F" w:rsidRPr="00D5572F" w:rsidRDefault="00D5572F" w:rsidP="00D5572F">
            <w:r w:rsidRPr="00D5572F">
              <w:t>No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C26B0" w14:textId="77777777" w:rsidR="00D5572F" w:rsidRPr="00D5572F" w:rsidRDefault="00D5572F" w:rsidP="00D5572F">
            <w:r w:rsidRPr="00D5572F">
              <w:t>87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4F306" w14:textId="77777777" w:rsidR="00D5572F" w:rsidRPr="00D5572F" w:rsidRDefault="00D5572F" w:rsidP="00D5572F">
            <w:r w:rsidRPr="00D5572F">
              <w:t>NA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8BF2CA" w14:textId="77777777" w:rsidR="00D5572F" w:rsidRPr="00D5572F" w:rsidRDefault="00D5572F" w:rsidP="00D5572F">
            <w:r w:rsidRPr="00D5572F">
              <w:t>61.51%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DFF68" w14:textId="77777777" w:rsidR="00D5572F" w:rsidRPr="00D5572F" w:rsidRDefault="00D5572F" w:rsidP="00D5572F">
            <w:r w:rsidRPr="00D5572F">
              <w:t>1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C1253" w14:textId="77777777" w:rsidR="00D5572F" w:rsidRPr="00D5572F" w:rsidRDefault="00D5572F" w:rsidP="00D5572F">
            <w:r w:rsidRPr="00D5572F">
              <w:t>57.54%</w:t>
            </w:r>
          </w:p>
        </w:tc>
        <w:tc>
          <w:tcPr>
            <w:tcW w:w="2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7AFF3" w14:textId="77777777" w:rsidR="00D5572F" w:rsidRPr="00D5572F" w:rsidRDefault="00D5572F" w:rsidP="00D5572F">
            <w:r w:rsidRPr="00D5572F">
              <w:t>Yes</w:t>
            </w:r>
          </w:p>
        </w:tc>
      </w:tr>
      <w:tr w:rsidR="00D5572F" w:rsidRPr="00D5572F" w14:paraId="65D9EB56" w14:textId="77777777">
        <w:trPr>
          <w:trHeight w:val="584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8FE5" w14:textId="77777777" w:rsidR="00D5572F" w:rsidRPr="00D5572F" w:rsidRDefault="00D5572F" w:rsidP="00D5572F">
            <w:r w:rsidRPr="00D5572F">
              <w:t>1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A1E08" w14:textId="77777777" w:rsidR="00D5572F" w:rsidRPr="00D5572F" w:rsidRDefault="00D5572F" w:rsidP="00D5572F">
            <w:r w:rsidRPr="00D5572F">
              <w:t>5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EEA93" w14:textId="77777777" w:rsidR="00D5572F" w:rsidRPr="00D5572F" w:rsidRDefault="00D5572F" w:rsidP="00D5572F">
            <w:r w:rsidRPr="00D5572F">
              <w:t>F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CA0927" w14:textId="77777777" w:rsidR="00D5572F" w:rsidRPr="00D5572F" w:rsidRDefault="00D5572F" w:rsidP="00D5572F">
            <w:r w:rsidRPr="00D5572F">
              <w:t>PV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E11D4" w14:textId="77777777" w:rsidR="00D5572F" w:rsidRPr="00D5572F" w:rsidRDefault="00D5572F" w:rsidP="00D5572F">
            <w:r w:rsidRPr="00D5572F">
              <w:t>No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8EEB1A" w14:textId="77777777" w:rsidR="00D5572F" w:rsidRPr="00D5572F" w:rsidRDefault="00D5572F" w:rsidP="00D5572F">
            <w:r w:rsidRPr="00D5572F">
              <w:t>94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E0C4D" w14:textId="77777777" w:rsidR="00D5572F" w:rsidRPr="00D5572F" w:rsidRDefault="00D5572F" w:rsidP="00D5572F">
            <w:r w:rsidRPr="00D5572F">
              <w:t>NA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AC73A" w14:textId="77777777" w:rsidR="00D5572F" w:rsidRPr="00D5572F" w:rsidRDefault="00D5572F" w:rsidP="00D5572F">
            <w:r w:rsidRPr="00D5572F">
              <w:t>42.72%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09F395" w14:textId="77777777" w:rsidR="00D5572F" w:rsidRPr="00D5572F" w:rsidRDefault="00D5572F" w:rsidP="00D5572F">
            <w:r w:rsidRPr="00D5572F">
              <w:t>5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26A2E" w14:textId="77777777" w:rsidR="00D5572F" w:rsidRPr="00D5572F" w:rsidRDefault="00D5572F" w:rsidP="00D5572F">
            <w:r w:rsidRPr="00D5572F">
              <w:t>45.35%</w:t>
            </w:r>
          </w:p>
        </w:tc>
        <w:tc>
          <w:tcPr>
            <w:tcW w:w="2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03264" w14:textId="77777777" w:rsidR="00D5572F" w:rsidRPr="00D5572F" w:rsidRDefault="00D5572F" w:rsidP="00D5572F">
            <w:r w:rsidRPr="00D5572F">
              <w:t>Yes</w:t>
            </w:r>
          </w:p>
        </w:tc>
      </w:tr>
      <w:tr w:rsidR="00D5572F" w:rsidRPr="00D5572F" w14:paraId="628F3871" w14:textId="77777777">
        <w:trPr>
          <w:trHeight w:val="584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26273E" w14:textId="77777777" w:rsidR="00D5572F" w:rsidRPr="00D5572F" w:rsidRDefault="00D5572F" w:rsidP="00D5572F">
            <w:r w:rsidRPr="00D5572F">
              <w:t>1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BC7007" w14:textId="77777777" w:rsidR="00D5572F" w:rsidRPr="00D5572F" w:rsidRDefault="00D5572F" w:rsidP="00D5572F">
            <w:r w:rsidRPr="00D5572F">
              <w:t>4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2BC26" w14:textId="77777777" w:rsidR="00D5572F" w:rsidRPr="00D5572F" w:rsidRDefault="00D5572F" w:rsidP="00D5572F">
            <w:r w:rsidRPr="00D5572F">
              <w:t>M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8BE2A" w14:textId="77777777" w:rsidR="00D5572F" w:rsidRPr="00D5572F" w:rsidRDefault="00D5572F" w:rsidP="00D5572F">
            <w:r w:rsidRPr="00D5572F">
              <w:t>PV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C45296" w14:textId="77777777" w:rsidR="00D5572F" w:rsidRPr="00D5572F" w:rsidRDefault="00D5572F" w:rsidP="00D5572F">
            <w:r w:rsidRPr="00D5572F">
              <w:t>No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10BBF" w14:textId="77777777" w:rsidR="00D5572F" w:rsidRPr="00D5572F" w:rsidRDefault="00D5572F" w:rsidP="00D5572F">
            <w:r w:rsidRPr="00D5572F">
              <w:t>84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4C949F" w14:textId="77777777" w:rsidR="00D5572F" w:rsidRPr="00D5572F" w:rsidRDefault="00D5572F" w:rsidP="00D5572F">
            <w:r w:rsidRPr="00D5572F">
              <w:t>NA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E89BA" w14:textId="77777777" w:rsidR="00D5572F" w:rsidRPr="00D5572F" w:rsidRDefault="00D5572F" w:rsidP="00D5572F">
            <w:r w:rsidRPr="00D5572F">
              <w:t>3.23%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6890C" w14:textId="77777777" w:rsidR="00D5572F" w:rsidRPr="00D5572F" w:rsidRDefault="00D5572F" w:rsidP="00D5572F">
            <w:r w:rsidRPr="00D5572F">
              <w:t>5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48174" w14:textId="77777777" w:rsidR="00D5572F" w:rsidRPr="00D5572F" w:rsidRDefault="00D5572F" w:rsidP="00D5572F">
            <w:r w:rsidRPr="00D5572F">
              <w:t>2.62%</w:t>
            </w:r>
          </w:p>
        </w:tc>
        <w:tc>
          <w:tcPr>
            <w:tcW w:w="2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70ECB" w14:textId="77777777" w:rsidR="00D5572F" w:rsidRPr="00D5572F" w:rsidRDefault="00D5572F" w:rsidP="00D5572F">
            <w:r w:rsidRPr="00D5572F">
              <w:t>No</w:t>
            </w:r>
          </w:p>
        </w:tc>
      </w:tr>
      <w:tr w:rsidR="00D5572F" w:rsidRPr="00D5572F" w14:paraId="5C8C03BE" w14:textId="77777777">
        <w:trPr>
          <w:trHeight w:val="584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537D2" w14:textId="77777777" w:rsidR="00D5572F" w:rsidRPr="00D5572F" w:rsidRDefault="00D5572F" w:rsidP="00D5572F">
            <w:r w:rsidRPr="00D5572F">
              <w:t>1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B34ED" w14:textId="77777777" w:rsidR="00D5572F" w:rsidRPr="00D5572F" w:rsidRDefault="00D5572F" w:rsidP="00D5572F">
            <w:r w:rsidRPr="00D5572F">
              <w:t>5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5A466F" w14:textId="77777777" w:rsidR="00D5572F" w:rsidRPr="00D5572F" w:rsidRDefault="00D5572F" w:rsidP="00D5572F">
            <w:r w:rsidRPr="00D5572F">
              <w:t>M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CDE19" w14:textId="77777777" w:rsidR="00D5572F" w:rsidRPr="00D5572F" w:rsidRDefault="00D5572F" w:rsidP="00D5572F">
            <w:r w:rsidRPr="00D5572F">
              <w:t>ET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F153C1" w14:textId="77777777" w:rsidR="00D5572F" w:rsidRPr="00D5572F" w:rsidRDefault="00D5572F" w:rsidP="00D5572F">
            <w:r w:rsidRPr="00D5572F">
              <w:t>No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6D187" w14:textId="77777777" w:rsidR="00D5572F" w:rsidRPr="00D5572F" w:rsidRDefault="00D5572F" w:rsidP="00D5572F">
            <w:r w:rsidRPr="00D5572F">
              <w:t>107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410DA4" w14:textId="77777777" w:rsidR="00D5572F" w:rsidRPr="00D5572F" w:rsidRDefault="00D5572F" w:rsidP="00D5572F">
            <w:r w:rsidRPr="00D5572F">
              <w:t>NA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55879" w14:textId="77777777" w:rsidR="00D5572F" w:rsidRPr="00D5572F" w:rsidRDefault="00D5572F" w:rsidP="00D5572F">
            <w:r w:rsidRPr="00D5572F">
              <w:t>2.74%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FD23A" w14:textId="77777777" w:rsidR="00D5572F" w:rsidRPr="00D5572F" w:rsidRDefault="00D5572F" w:rsidP="00D5572F">
            <w:r w:rsidRPr="00D5572F">
              <w:t>5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00E4B8" w14:textId="77777777" w:rsidR="00D5572F" w:rsidRPr="00D5572F" w:rsidRDefault="00D5572F" w:rsidP="00D5572F">
            <w:r w:rsidRPr="00D5572F">
              <w:t>2.15%</w:t>
            </w:r>
          </w:p>
        </w:tc>
        <w:tc>
          <w:tcPr>
            <w:tcW w:w="2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34507" w14:textId="77777777" w:rsidR="00D5572F" w:rsidRPr="00D5572F" w:rsidRDefault="00D5572F" w:rsidP="00D5572F">
            <w:r w:rsidRPr="00D5572F">
              <w:t>No</w:t>
            </w:r>
          </w:p>
        </w:tc>
      </w:tr>
    </w:tbl>
    <w:p w14:paraId="697EE117" w14:textId="77777777" w:rsidR="00CD7EEF" w:rsidRDefault="00CD7EEF"/>
    <w:sectPr w:rsidR="00CD7EEF" w:rsidSect="00D5572F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72F"/>
    <w:rsid w:val="00C56883"/>
    <w:rsid w:val="00CD7EEF"/>
    <w:rsid w:val="00D5572F"/>
    <w:rsid w:val="00F1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34910"/>
  <w15:chartTrackingRefBased/>
  <w15:docId w15:val="{7C691CC4-7759-495A-BD8C-79AA6BCE7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57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7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7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7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7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7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7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7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7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7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7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7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7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7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7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7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7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7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7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7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7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7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57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7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57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7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7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7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rown</dc:creator>
  <cp:keywords/>
  <dc:description/>
  <cp:lastModifiedBy>Ryan Brown</cp:lastModifiedBy>
  <cp:revision>1</cp:revision>
  <dcterms:created xsi:type="dcterms:W3CDTF">2025-09-24T15:09:00Z</dcterms:created>
  <dcterms:modified xsi:type="dcterms:W3CDTF">2025-09-24T15:13:00Z</dcterms:modified>
</cp:coreProperties>
</file>